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96CA9" w14:textId="2ADA701C" w:rsidR="00842A36" w:rsidRDefault="00842A36" w:rsidP="0090130E">
      <w:pPr>
        <w:rPr>
          <w:rFonts w:ascii="Times New Roman" w:hAnsi="Times New Roman" w:cs="Times New Roman"/>
          <w:b/>
          <w:u w:val="single"/>
        </w:rPr>
      </w:pPr>
    </w:p>
    <w:p w14:paraId="65F8A0C5" w14:textId="42F2CD08" w:rsidR="0090130E" w:rsidRPr="000E700E" w:rsidRDefault="000E700E" w:rsidP="0090130E">
      <w:pPr>
        <w:rPr>
          <w:rFonts w:ascii="Times New Roman" w:hAnsi="Times New Roman" w:cs="Times New Roman"/>
          <w:b/>
        </w:rPr>
      </w:pPr>
      <w:r w:rsidRPr="000E700E">
        <w:rPr>
          <w:rFonts w:ascii="Times New Roman" w:hAnsi="Times New Roman" w:cs="Times New Roman"/>
          <w:b/>
        </w:rPr>
        <w:t>S2 Table.</w:t>
      </w:r>
      <w:r w:rsidR="00242E23" w:rsidRPr="000E700E">
        <w:rPr>
          <w:rFonts w:ascii="Times New Roman" w:hAnsi="Times New Roman" w:cs="Times New Roman"/>
          <w:b/>
        </w:rPr>
        <w:t xml:space="preserve"> </w:t>
      </w:r>
      <w:r w:rsidR="004A6740" w:rsidRPr="000E700E">
        <w:rPr>
          <w:rFonts w:ascii="Times New Roman" w:hAnsi="Times New Roman" w:cs="Times New Roman"/>
          <w:b/>
        </w:rPr>
        <w:t xml:space="preserve">Non-synonymous SNP’s in </w:t>
      </w:r>
      <w:r w:rsidR="00711107" w:rsidRPr="000E700E">
        <w:rPr>
          <w:rFonts w:ascii="Times New Roman" w:hAnsi="Times New Roman" w:cs="Times New Roman"/>
          <w:b/>
        </w:rPr>
        <w:t>Meropenem</w:t>
      </w:r>
      <w:r w:rsidR="004A6740" w:rsidRPr="000E700E">
        <w:rPr>
          <w:rFonts w:ascii="Times New Roman" w:hAnsi="Times New Roman" w:cs="Times New Roman"/>
          <w:b/>
        </w:rPr>
        <w:t xml:space="preserve"> resistant isolates</w:t>
      </w:r>
      <w:r w:rsidRPr="000E700E">
        <w:rPr>
          <w:rFonts w:ascii="Times New Roman" w:hAnsi="Times New Roman" w:cs="Times New Roman"/>
          <w:b/>
        </w:rPr>
        <w:t xml:space="preserve">. </w:t>
      </w:r>
      <w:r w:rsidR="00E524D9" w:rsidRPr="00E524D9">
        <w:rPr>
          <w:rFonts w:ascii="Times New Roman" w:hAnsi="Times New Roman" w:cs="Times New Roman"/>
        </w:rPr>
        <w:t>The Meropenem susceptible clinical i</w:t>
      </w:r>
      <w:r w:rsidRPr="00E524D9">
        <w:rPr>
          <w:rFonts w:ascii="Times New Roman" w:hAnsi="Times New Roman" w:cs="Times New Roman"/>
        </w:rPr>
        <w:t>solates PAS 4, 6, 8 and 9 were compared against</w:t>
      </w:r>
      <w:r w:rsidR="00C16789" w:rsidRPr="00E524D9">
        <w:rPr>
          <w:rFonts w:ascii="Times New Roman" w:hAnsi="Times New Roman" w:cs="Times New Roman"/>
        </w:rPr>
        <w:t xml:space="preserve"> the rest of the </w:t>
      </w:r>
      <w:r w:rsidR="00BA1474" w:rsidRPr="00E524D9">
        <w:rPr>
          <w:rFonts w:ascii="Times New Roman" w:hAnsi="Times New Roman" w:cs="Times New Roman"/>
        </w:rPr>
        <w:t xml:space="preserve">resistant </w:t>
      </w:r>
      <w:r w:rsidRPr="00E524D9">
        <w:rPr>
          <w:rFonts w:ascii="Times New Roman" w:hAnsi="Times New Roman" w:cs="Times New Roman"/>
        </w:rPr>
        <w:t>isolates.</w:t>
      </w:r>
      <w:bookmarkStart w:id="0" w:name="_GoBack"/>
      <w:bookmarkEnd w:id="0"/>
    </w:p>
    <w:p w14:paraId="0E3CA193" w14:textId="77777777" w:rsidR="0090130E" w:rsidRDefault="0090130E">
      <w:pPr>
        <w:rPr>
          <w:rFonts w:ascii="Times New Roman" w:hAnsi="Times New Roman" w:cs="Times New Roman"/>
        </w:rPr>
      </w:pPr>
    </w:p>
    <w:tbl>
      <w:tblPr>
        <w:tblW w:w="15918" w:type="dxa"/>
        <w:tblLook w:val="04A0" w:firstRow="1" w:lastRow="0" w:firstColumn="1" w:lastColumn="0" w:noHBand="0" w:noVBand="1"/>
      </w:tblPr>
      <w:tblGrid>
        <w:gridCol w:w="1060"/>
        <w:gridCol w:w="1214"/>
        <w:gridCol w:w="1183"/>
        <w:gridCol w:w="1144"/>
        <w:gridCol w:w="1060"/>
        <w:gridCol w:w="1060"/>
        <w:gridCol w:w="2357"/>
        <w:gridCol w:w="1632"/>
        <w:gridCol w:w="1908"/>
        <w:gridCol w:w="1099"/>
        <w:gridCol w:w="1099"/>
        <w:gridCol w:w="1214"/>
      </w:tblGrid>
      <w:tr w:rsidR="00CD5097" w:rsidRPr="00CD5097" w14:paraId="5A988260" w14:textId="77777777" w:rsidTr="00CD509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4F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. No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FBA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Nucleotide Positio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D518" w14:textId="58774B85" w:rsidR="00CD5097" w:rsidRPr="00CD5097" w:rsidRDefault="00407CE9" w:rsidP="00CD50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usceptible</w:t>
            </w:r>
            <w:r w:rsidR="00CD5097" w:rsidRPr="00CD5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genom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ACAD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Alte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75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Gene 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3F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AA changes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BD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Hydrophobicity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D8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Charge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0ED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Polarity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1F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Sequence length in referenc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25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 xml:space="preserve">Sequence length in isolate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9B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Nucleotide difference</w:t>
            </w:r>
          </w:p>
        </w:tc>
      </w:tr>
      <w:tr w:rsidR="00CD5097" w:rsidRPr="00CD5097" w14:paraId="652871FD" w14:textId="77777777" w:rsidTr="00CD5097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8F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71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00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31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887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9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02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05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M19T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83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5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A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21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1EE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96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089B0A5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6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BD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98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96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CE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143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B0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2313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20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869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376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CF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FD3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E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0E57D94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93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BF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97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D6F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7CB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0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lpV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17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524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CD1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520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C79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894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DC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C64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6A219D8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4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D49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98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9C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544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25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lpV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3D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531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C8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A3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06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7B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65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7B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0C87483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C8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824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04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AF7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67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A3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0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178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40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E6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E6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90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5F2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0E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4B87420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9A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B0D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05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F4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AF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55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B6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205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DE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65B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F75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90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4B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EB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</w:tr>
      <w:tr w:rsidR="00CD5097" w:rsidRPr="00CD5097" w14:paraId="266302B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C5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0F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72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2B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648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0FD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91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125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5A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A72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6A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96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2E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D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7E8AD9A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D63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A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63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451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C01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6E2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A2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125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9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01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F0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8E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E3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60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9</w:t>
            </w:r>
          </w:p>
        </w:tc>
      </w:tr>
      <w:tr w:rsidR="00CD5097" w:rsidRPr="00CD5097" w14:paraId="6D9C318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EA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EC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63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9E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5BF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8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6F0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117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4C5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75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A6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FA1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973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84F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</w:t>
            </w:r>
          </w:p>
        </w:tc>
      </w:tr>
      <w:tr w:rsidR="00CD5097" w:rsidRPr="00CD5097" w14:paraId="697ED37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DA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C0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85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971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3E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0C4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50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194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9A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13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B8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A8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ED6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97A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4</w:t>
            </w:r>
          </w:p>
        </w:tc>
      </w:tr>
      <w:tr w:rsidR="00CD5097" w:rsidRPr="00CD5097" w14:paraId="66B32E7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8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17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082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AA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BC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6E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39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209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05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D1A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C3B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36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2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C4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6022EF7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71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7C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503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2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2F1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E16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B21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24C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1B1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A7F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4BD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09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809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66D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3</w:t>
            </w:r>
          </w:p>
        </w:tc>
      </w:tr>
      <w:tr w:rsidR="00CD5097" w:rsidRPr="00CD5097" w14:paraId="0D4AAB1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B2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110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629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BC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D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32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5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F2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Y70H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F5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7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93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65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EA8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75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</w:t>
            </w:r>
          </w:p>
        </w:tc>
      </w:tr>
      <w:tr w:rsidR="00CD5097" w:rsidRPr="00CD5097" w14:paraId="71854D9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E2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811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637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B92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D6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6C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bio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BA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57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6CE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8F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83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52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27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43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55C0936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1B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BD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45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C81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6F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DE7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B1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246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FF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E8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FAE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FFF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2E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86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6043045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E5A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29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882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96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9D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98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F26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75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0C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9EF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53C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13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215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ADF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778413F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8A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0A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404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0E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A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7B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CD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89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B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86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3F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A7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3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3D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2</w:t>
            </w:r>
          </w:p>
        </w:tc>
      </w:tr>
      <w:tr w:rsidR="00CD5097" w:rsidRPr="00CD5097" w14:paraId="7F53E3C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8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A4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686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4A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285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387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1E06" w14:textId="7BDCF801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Q65*</w:t>
            </w:r>
            <w:r w:rsid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D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1A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858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77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BC4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5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</w:tr>
      <w:tr w:rsidR="00CD5097" w:rsidRPr="00CD5097" w14:paraId="5062B26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72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9F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686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0F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4F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871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A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Q65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8BE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B3A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B60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7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E7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06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</w:t>
            </w:r>
          </w:p>
        </w:tc>
      </w:tr>
      <w:tr w:rsidR="00CD5097" w:rsidRPr="00CD5097" w14:paraId="2D1EBA7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36C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0E3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776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599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57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20E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7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27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164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84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39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B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A2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4F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B13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69B73B9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2A4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48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208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2F3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53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EC3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7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F7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183C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EB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31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FAA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28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A5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C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1DF3D5F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0F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61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253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94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03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6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7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B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108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D4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A81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6C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F95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2C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CA3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7245AA2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DF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02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028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061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09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2B1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u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9F8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649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71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5B9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76C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D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72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842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</w:t>
            </w:r>
          </w:p>
        </w:tc>
      </w:tr>
      <w:tr w:rsidR="00CD5097" w:rsidRPr="00CD5097" w14:paraId="0032B86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3F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240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43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F0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E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E6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3E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235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39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E03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76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4C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AE9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234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1629014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C91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DA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765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CD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C2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F8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ap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61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29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3B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D3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B1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882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10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99F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</w:tr>
      <w:tr w:rsidR="00CD5097" w:rsidRPr="00CD5097" w14:paraId="46B3AE0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04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E0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11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5D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8FF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13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ED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365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7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143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FE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DA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E11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69D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</w:tr>
      <w:tr w:rsidR="00CD5097" w:rsidRPr="00CD5097" w14:paraId="2817F8E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46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9F2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02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30A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155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A9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5B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77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62C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65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889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5AB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631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35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22FB326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7B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80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759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4AA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F7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0B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F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Q66H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17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32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46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54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0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6B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</w:t>
            </w:r>
          </w:p>
        </w:tc>
      </w:tr>
      <w:tr w:rsidR="00CD5097" w:rsidRPr="00CD5097" w14:paraId="6885846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073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9D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772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B3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CC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7F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4D5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65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5AB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12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CBA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4A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1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2F4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3D18AD1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D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49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937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8D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6FD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39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obV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6E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112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EE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194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F2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B7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1A3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F6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46D94CA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01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3E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67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9A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85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05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3A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207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80E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7A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DC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4B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5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B9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</w:tr>
      <w:tr w:rsidR="00CD5097" w:rsidRPr="00CD5097" w14:paraId="750144A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928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72E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259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E4C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55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99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4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87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93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7E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9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AA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23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F9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3B6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2995045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5B4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9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07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80E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DC1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C8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424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48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4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82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73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0F9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E5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9FD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75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7D2C3B8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3E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27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13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3D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287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BF0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8E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107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4F0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E4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15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FE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D4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E1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4</w:t>
            </w:r>
          </w:p>
        </w:tc>
      </w:tr>
      <w:tr w:rsidR="00CD5097" w:rsidRPr="00CD5097" w14:paraId="1953F00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3C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C7E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900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D9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5CE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D4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4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3B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239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33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89A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3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BF1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D64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F5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</w:tr>
      <w:tr w:rsidR="00CD5097" w:rsidRPr="00CD5097" w14:paraId="7233489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17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7B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446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B55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4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6B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sc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83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196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40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C68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D0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66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BF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176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0E72798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0E0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58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550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ED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50A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F42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p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9CC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57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C1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0C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04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AC2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FC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70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24A9A99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DF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C3A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564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AD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1F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55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x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FA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36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8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D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8E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EC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05E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60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576D6C0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771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5E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854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2A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4F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1DE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em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EB6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5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9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7C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85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36E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A46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8E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</w:tr>
      <w:tr w:rsidR="00CD5097" w:rsidRPr="00CD5097" w14:paraId="242A068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BA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EEA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854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2F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EE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B1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em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16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3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8D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07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90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0E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E18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E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35F3585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56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C7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996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49A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2F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1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1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65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D8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61C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B39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71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57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DD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3F005FC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589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DE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996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C8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C7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46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B4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71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98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69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17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4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8D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FF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0B281E2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554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1B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997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32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2EA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E0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6AA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88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F1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09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5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96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7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C3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46BA2AD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6C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6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2983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ED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23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25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A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Q97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76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FB0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2B1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BC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A51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11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6D5F24B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43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F4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412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1A9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F71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8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D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133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774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A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21C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26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A6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14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4FE4160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1C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C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849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3A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F80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59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E9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558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70A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5A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A2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C1D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9B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6F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73A6ED0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C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63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4006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E21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DE6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E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2C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315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CFD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47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7F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A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0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5D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69BB41F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9C1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6FC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4192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19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7FA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28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E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186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92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BB9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52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6B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23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D6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9</w:t>
            </w:r>
          </w:p>
        </w:tc>
      </w:tr>
      <w:tr w:rsidR="00CD5097" w:rsidRPr="00CD5097" w14:paraId="2F14F22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C4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CA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141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E18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AE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80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B1C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92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49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E6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DF1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AD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B9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6F0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</w:tr>
      <w:tr w:rsidR="00CD5097" w:rsidRPr="00CD5097" w14:paraId="5525BD7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B7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FB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353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E8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31A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8C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mb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F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1248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DC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248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5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3B2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14F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76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</w:tr>
      <w:tr w:rsidR="00CD5097" w:rsidRPr="00CD5097" w14:paraId="51D23E8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84D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48C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412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F3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D8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DE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mb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4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1237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4E9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6C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9F6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39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1B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B9A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</w:t>
            </w:r>
          </w:p>
        </w:tc>
      </w:tr>
      <w:tr w:rsidR="00CD5097" w:rsidRPr="00CD5097" w14:paraId="4429365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6D4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108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427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1A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06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57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mb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26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736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AA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41C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1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97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04A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7A0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73E1119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16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9C5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427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EB4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41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4F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mb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CF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728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D7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84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3A4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74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99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AB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</w:tr>
      <w:tr w:rsidR="00CD5097" w:rsidRPr="00CD5097" w14:paraId="0A3FD38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40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DB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652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57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E5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493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F8A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307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17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B5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DE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8E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9E1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790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3</w:t>
            </w:r>
          </w:p>
        </w:tc>
      </w:tr>
      <w:tr w:rsidR="00CD5097" w:rsidRPr="00CD5097" w14:paraId="7F71D14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1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D71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111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3D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C8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7C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6A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303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82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AB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A42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8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5C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37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4BD8C52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75E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ED5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173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0FC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37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89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vd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2F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1114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E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DB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C7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75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3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9F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</w:tr>
      <w:tr w:rsidR="00CD5097" w:rsidRPr="00CD5097" w14:paraId="30276F6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BE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1F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333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F6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A9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E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37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276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32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2F8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82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BE0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A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48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4138A4D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B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48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9302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DF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5C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78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E0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194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F0C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1A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AA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CE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0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F8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</w:tr>
      <w:tr w:rsidR="00CD5097" w:rsidRPr="00CD5097" w14:paraId="3AB065F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7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60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9891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F2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F3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4D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uo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9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484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28F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CD1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F0F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BB6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3FA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A0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587910E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C8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5D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024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1B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9D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02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6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20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237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CD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D9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E2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53F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D9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97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</w:tr>
      <w:tr w:rsidR="00CD5097" w:rsidRPr="00CD5097" w14:paraId="35FE9A13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72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DF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1593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E95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91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A5E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8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0B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127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72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83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C0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DE4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28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C7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4BA252A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8A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B9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216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A3F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2C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69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8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C8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11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5A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1C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7A5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A8C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013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02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67C15BA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2C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0F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861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93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CE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65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9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28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151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19F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30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B8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C8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C3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3B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</w:tr>
      <w:tr w:rsidR="00CD5097" w:rsidRPr="00CD5097" w14:paraId="1290D3F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71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D17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980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BD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3C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AA8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9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E77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285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B13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88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3A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97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9E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6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</w:tr>
      <w:tr w:rsidR="00CD5097" w:rsidRPr="00CD5097" w14:paraId="10E526D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F9E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F6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196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C9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FB2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0F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24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469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C9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CA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883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1FC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52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A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4E1CF60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7F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DE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740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2D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57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D1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14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353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4A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89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A1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9B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4A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8F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3EED5D6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EFA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27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864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C5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CC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2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A48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252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67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EF4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2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9AC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CE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BCF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52CFE17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047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31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6915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1C6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FC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4C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32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1152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847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A2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81F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32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6EC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5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52C29A43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4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D9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7040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48F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EA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8C2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698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356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F9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7A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83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03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A8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B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3FFFF80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F5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24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8181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23A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933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F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E82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117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E5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9C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CA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AB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38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92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3BAE44B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03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E4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8220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CE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D6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A92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4A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146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5A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0A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4A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81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B5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41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5276A9B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6C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07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9928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41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35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FC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ru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66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515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30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23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BA3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C4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27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92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7DB2DF4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9C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7A6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0016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44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80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94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mms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8DF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150I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14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E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6EA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10F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4C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FA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4FC5A36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5C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D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0081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43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64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EF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5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B8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3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C2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E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B5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34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793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C7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0AFFFF4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431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E5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1043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6E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9BE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9DA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B9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92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7E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1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63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A1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23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02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7F7DA27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DC0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AEF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1478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E23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750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82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wsp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CA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128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4A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1B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BB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D04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F9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39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</w:t>
            </w:r>
          </w:p>
        </w:tc>
      </w:tr>
      <w:tr w:rsidR="00CD5097" w:rsidRPr="00CD5097" w14:paraId="69A5046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8E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590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3501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55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3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67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6A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220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C7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8B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A9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AEC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9B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C3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6DA7554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2D1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FD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5261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6E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1C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B3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p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90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203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F1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AA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AE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DC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39C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24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016660E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34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CE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5335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C9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C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9B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hi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D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22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65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A2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B2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189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7EC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FF0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776F2CB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E6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03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5335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D3A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BA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39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hi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DE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21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87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D9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DB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3E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BEE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214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599280C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17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A6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6303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C2A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A0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6BA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F8C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4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F3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4C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68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F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50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0B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2555170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CD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C9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6716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A3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07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34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iv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E9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102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93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B4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3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07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7B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63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5A28EF2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41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78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6954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E9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E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A6B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bf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B7F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183F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FBC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0A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CC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B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D91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E1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</w:t>
            </w:r>
          </w:p>
        </w:tc>
      </w:tr>
      <w:tr w:rsidR="00CD5097" w:rsidRPr="00CD5097" w14:paraId="6C4D1EF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AA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AE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7027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46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C9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2B9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DD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103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A1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7F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6D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2E3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615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7E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1FC22DA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14F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F7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7035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FF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8EE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55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1E8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128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C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27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1B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5D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CB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893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</w:tr>
      <w:tr w:rsidR="00CD5097" w:rsidRPr="00CD5097" w14:paraId="480329D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A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47C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7114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A67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D3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9B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opm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F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269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0A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64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AC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58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10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7C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7DB9F6C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F1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56C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7114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EE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0A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09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opm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6E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270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A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30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BE2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54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61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056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7ACD952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CB3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F8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7332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07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3D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E4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ch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9C7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1174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66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D8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7A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D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781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36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3A57E2D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95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EA4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7337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A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09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C5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ch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BC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1024F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C9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3F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152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9E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BD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36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</w:t>
            </w:r>
          </w:p>
        </w:tc>
      </w:tr>
      <w:tr w:rsidR="00CD5097" w:rsidRPr="00CD5097" w14:paraId="20FCB82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2A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3D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8125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40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B85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3D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702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399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7F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BE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CC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91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51D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49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058DA97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92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75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8233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F41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120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9F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2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A0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16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136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1C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21B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93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62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C72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</w:tr>
      <w:tr w:rsidR="00CD5097" w:rsidRPr="00CD5097" w14:paraId="2949C1E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F7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79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8493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6A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2E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3F2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71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280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63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71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4C5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ED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CA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C13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2C7D745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B4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6B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0143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26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B44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0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A6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140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E0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E70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AF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CE4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62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0C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4DC9C5F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9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F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0853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695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182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74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154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973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AA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0D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384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5E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A6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729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0DA6BA1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C7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EF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1918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4F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B4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FDE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6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121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333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8B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6DF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A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01A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4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F9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22396FE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C6D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D7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2485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E3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EA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83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im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0E1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67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1B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A4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23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40A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C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2F2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63DEAE8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68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36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4073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43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EC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F57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5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6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BA2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E38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9F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0DA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1F5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BA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01006DA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BF2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C9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4914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28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3C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DF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8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3F2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45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6A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8E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E1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96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6CF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3B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0CCB263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236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76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5271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51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6E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1B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9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EAE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427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5F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AC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D2A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AA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B8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3D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3BB2EEC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15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A8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5700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1B3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09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B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92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311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CC3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48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A7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FA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B0C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6C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3E2F383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51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2B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7610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8B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29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14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F69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104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502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A1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5D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B5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3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1A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220A06A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28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8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598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89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A8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FB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94F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10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3FF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B83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3AF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3B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82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09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6999690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04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747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772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A9F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38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DE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F07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190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ACA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245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FFF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53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06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41D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25083B5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64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A6E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9784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69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950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CB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2D8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217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CFE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D9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D2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DD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EA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36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</w:tr>
      <w:tr w:rsidR="00CD5097" w:rsidRPr="00CD5097" w14:paraId="38E9104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84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814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0808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7E2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73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C4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95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252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EB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C1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B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6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33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3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</w:tbl>
    <w:p w14:paraId="60216820" w14:textId="77777777" w:rsidR="00CD5097" w:rsidRDefault="00CD5097">
      <w:pPr>
        <w:rPr>
          <w:rFonts w:ascii="Times New Roman" w:hAnsi="Times New Roman" w:cs="Times New Roman"/>
        </w:rPr>
      </w:pPr>
    </w:p>
    <w:p w14:paraId="7CA47DA5" w14:textId="129BB290" w:rsidR="00CD5097" w:rsidRDefault="00E405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-  Indicates a mutation that resulted in a stop codon.</w:t>
      </w:r>
    </w:p>
    <w:p w14:paraId="4D7523F8" w14:textId="77777777" w:rsidR="00CD5097" w:rsidRDefault="00CD5097">
      <w:pPr>
        <w:rPr>
          <w:rFonts w:ascii="Times New Roman" w:hAnsi="Times New Roman" w:cs="Times New Roman"/>
        </w:rPr>
      </w:pPr>
    </w:p>
    <w:p w14:paraId="2D1FAEC1" w14:textId="77777777" w:rsidR="00E4057C" w:rsidRDefault="00E4057C">
      <w:pPr>
        <w:rPr>
          <w:rFonts w:ascii="Times New Roman" w:hAnsi="Times New Roman" w:cs="Times New Roman"/>
          <w:b/>
          <w:u w:val="single"/>
        </w:rPr>
      </w:pPr>
    </w:p>
    <w:sectPr w:rsidR="00E4057C" w:rsidSect="00CD5097">
      <w:pgSz w:w="16840" w:h="11900" w:orient="landscape"/>
      <w:pgMar w:top="851" w:right="1440" w:bottom="85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30E"/>
    <w:rsid w:val="000C402C"/>
    <w:rsid w:val="000E700E"/>
    <w:rsid w:val="00242E23"/>
    <w:rsid w:val="00407CE9"/>
    <w:rsid w:val="0046762E"/>
    <w:rsid w:val="004A6740"/>
    <w:rsid w:val="004B50AA"/>
    <w:rsid w:val="00684EE8"/>
    <w:rsid w:val="006A5910"/>
    <w:rsid w:val="00711107"/>
    <w:rsid w:val="0073445D"/>
    <w:rsid w:val="00842A36"/>
    <w:rsid w:val="0090130E"/>
    <w:rsid w:val="009E5EC1"/>
    <w:rsid w:val="00A30D42"/>
    <w:rsid w:val="00A631FD"/>
    <w:rsid w:val="00B83DEB"/>
    <w:rsid w:val="00BA11CB"/>
    <w:rsid w:val="00BA1474"/>
    <w:rsid w:val="00C16789"/>
    <w:rsid w:val="00C55370"/>
    <w:rsid w:val="00CA1F84"/>
    <w:rsid w:val="00CD5097"/>
    <w:rsid w:val="00D059EC"/>
    <w:rsid w:val="00D42F9F"/>
    <w:rsid w:val="00E4057C"/>
    <w:rsid w:val="00E524D9"/>
    <w:rsid w:val="00FE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9567FA"/>
  <w14:defaultImageDpi w14:val="300"/>
  <w15:docId w15:val="{59FDBE6D-0EED-49FA-9CD5-ABFA4299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13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130E"/>
    <w:rPr>
      <w:color w:val="800080"/>
      <w:u w:val="single"/>
    </w:rPr>
  </w:style>
  <w:style w:type="paragraph" w:customStyle="1" w:styleId="xl63">
    <w:name w:val="xl63"/>
    <w:basedOn w:val="Normal"/>
    <w:rsid w:val="0090130E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8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42</Words>
  <Characters>879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anathan</dc:creator>
  <cp:keywords/>
  <dc:description/>
  <cp:lastModifiedBy>Dr. Babu Ramanathan</cp:lastModifiedBy>
  <cp:revision>3</cp:revision>
  <dcterms:created xsi:type="dcterms:W3CDTF">2017-07-24T03:06:00Z</dcterms:created>
  <dcterms:modified xsi:type="dcterms:W3CDTF">2017-07-24T03:11:00Z</dcterms:modified>
</cp:coreProperties>
</file>